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02E" w:rsidRPr="00BB68C2" w:rsidRDefault="004D702E" w:rsidP="004D702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8C2">
        <w:rPr>
          <w:rFonts w:ascii="Times New Roman" w:hAnsi="Times New Roman" w:cs="Times New Roman"/>
          <w:b/>
          <w:sz w:val="24"/>
          <w:szCs w:val="24"/>
        </w:rPr>
        <w:t>Supplementary Table 1. Monocyte subset composi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05E9">
        <w:rPr>
          <w:rFonts w:ascii="Times New Roman" w:hAnsi="Times New Roman" w:cs="Times New Roman"/>
          <w:b/>
          <w:sz w:val="24"/>
          <w:szCs w:val="24"/>
          <w:highlight w:val="yellow"/>
        </w:rPr>
        <w:t>(mean ± SEM)</w:t>
      </w:r>
    </w:p>
    <w:tbl>
      <w:tblPr>
        <w:tblStyle w:val="TableGrid"/>
        <w:tblW w:w="8665" w:type="dxa"/>
        <w:tblLook w:val="04A0" w:firstRow="1" w:lastRow="0" w:firstColumn="1" w:lastColumn="0" w:noHBand="0" w:noVBand="1"/>
      </w:tblPr>
      <w:tblGrid>
        <w:gridCol w:w="2962"/>
        <w:gridCol w:w="1901"/>
        <w:gridCol w:w="1901"/>
        <w:gridCol w:w="1901"/>
      </w:tblGrid>
      <w:tr w:rsidR="004D702E" w:rsidRPr="00BB68C2" w:rsidTr="007D5FA3">
        <w:trPr>
          <w:trHeight w:val="269"/>
        </w:trPr>
        <w:tc>
          <w:tcPr>
            <w:tcW w:w="2962" w:type="dxa"/>
          </w:tcPr>
          <w:p w:rsidR="004D702E" w:rsidRPr="00BB68C2" w:rsidRDefault="004D702E" w:rsidP="007D5F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3" w:type="dxa"/>
            <w:gridSpan w:val="3"/>
          </w:tcPr>
          <w:p w:rsidR="004D702E" w:rsidRPr="00BB68C2" w:rsidRDefault="004D702E" w:rsidP="007D5FA3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B68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4 Weeks</w:t>
            </w:r>
          </w:p>
        </w:tc>
      </w:tr>
      <w:tr w:rsidR="004D702E" w:rsidRPr="00BB68C2" w:rsidTr="007D5FA3">
        <w:trPr>
          <w:trHeight w:val="285"/>
        </w:trPr>
        <w:tc>
          <w:tcPr>
            <w:tcW w:w="2962" w:type="dxa"/>
          </w:tcPr>
          <w:p w:rsidR="004D702E" w:rsidRPr="00BB68C2" w:rsidRDefault="004D702E" w:rsidP="007D5FA3">
            <w:pPr>
              <w:spacing w:before="12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b/>
                <w:sz w:val="24"/>
                <w:szCs w:val="24"/>
              </w:rPr>
              <w:t>Monocyte Subset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b/>
                <w:sz w:val="24"/>
                <w:szCs w:val="24"/>
              </w:rPr>
              <w:t>MD (n=6)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b/>
                <w:sz w:val="24"/>
                <w:szCs w:val="24"/>
              </w:rPr>
              <w:t>HFD (n=7)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B68C2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D702E" w:rsidRPr="00BB68C2" w:rsidTr="007D5FA3">
        <w:trPr>
          <w:trHeight w:val="254"/>
        </w:trPr>
        <w:tc>
          <w:tcPr>
            <w:tcW w:w="2962" w:type="dxa"/>
          </w:tcPr>
          <w:p w:rsidR="004D702E" w:rsidRPr="00BB68C2" w:rsidRDefault="004D702E" w:rsidP="007D5FA3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Non-classical monocytes (CD14</w:t>
            </w:r>
            <w:r w:rsidRPr="00BB6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</w:t>
            </w: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  <w:r w:rsidRPr="00BB6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2.25 ± 0.31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2.34 ± 0.34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D702E" w:rsidRPr="00BB68C2" w:rsidTr="007D5FA3">
        <w:trPr>
          <w:trHeight w:val="275"/>
        </w:trPr>
        <w:tc>
          <w:tcPr>
            <w:tcW w:w="2962" w:type="dxa"/>
          </w:tcPr>
          <w:p w:rsidR="004D702E" w:rsidRPr="00BB68C2" w:rsidRDefault="004D702E" w:rsidP="007D5FA3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Intermediate monocytes (CD14</w:t>
            </w:r>
            <w:r w:rsidRPr="00BB6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  <w:r w:rsidRPr="00BB6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10.65 ± 1.97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7.16 ± 0.91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D702E" w:rsidRPr="00BB68C2" w:rsidTr="007D5FA3">
        <w:trPr>
          <w:trHeight w:val="285"/>
        </w:trPr>
        <w:tc>
          <w:tcPr>
            <w:tcW w:w="2962" w:type="dxa"/>
          </w:tcPr>
          <w:p w:rsidR="004D702E" w:rsidRPr="00BB68C2" w:rsidRDefault="004D702E" w:rsidP="007D5FA3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Classical monocytes (CD14</w:t>
            </w:r>
            <w:r w:rsidRPr="00BB6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  <w:r w:rsidRPr="00BB6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</w:t>
            </w: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72.87 ± 2.15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66.59 ± 3.98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4D702E" w:rsidRPr="00BB68C2" w:rsidTr="007D5FA3">
        <w:trPr>
          <w:trHeight w:val="269"/>
        </w:trPr>
        <w:tc>
          <w:tcPr>
            <w:tcW w:w="2962" w:type="dxa"/>
          </w:tcPr>
          <w:p w:rsidR="004D702E" w:rsidRPr="00BB68C2" w:rsidRDefault="004D702E" w:rsidP="007D5F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3" w:type="dxa"/>
            <w:gridSpan w:val="3"/>
          </w:tcPr>
          <w:p w:rsidR="004D702E" w:rsidRPr="00BB68C2" w:rsidRDefault="004D702E" w:rsidP="007D5FA3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B68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8 Weeks</w:t>
            </w:r>
          </w:p>
        </w:tc>
      </w:tr>
      <w:tr w:rsidR="004D702E" w:rsidRPr="00BB68C2" w:rsidTr="007D5FA3">
        <w:trPr>
          <w:trHeight w:val="285"/>
        </w:trPr>
        <w:tc>
          <w:tcPr>
            <w:tcW w:w="2962" w:type="dxa"/>
          </w:tcPr>
          <w:p w:rsidR="004D702E" w:rsidRPr="00BB68C2" w:rsidRDefault="004D702E" w:rsidP="007D5FA3">
            <w:pPr>
              <w:spacing w:before="12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b/>
                <w:sz w:val="24"/>
                <w:szCs w:val="24"/>
              </w:rPr>
              <w:t>Monocyte Subset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b/>
                <w:sz w:val="24"/>
                <w:szCs w:val="24"/>
              </w:rPr>
              <w:t>MD (n=6)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b/>
                <w:sz w:val="24"/>
                <w:szCs w:val="24"/>
              </w:rPr>
              <w:t>HFD (n=7)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B68C2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D702E" w:rsidRPr="00BB68C2" w:rsidTr="007D5FA3">
        <w:trPr>
          <w:trHeight w:val="254"/>
        </w:trPr>
        <w:tc>
          <w:tcPr>
            <w:tcW w:w="2962" w:type="dxa"/>
          </w:tcPr>
          <w:p w:rsidR="004D702E" w:rsidRPr="00BB68C2" w:rsidRDefault="004D702E" w:rsidP="007D5FA3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Non-classical monocytes (CD14</w:t>
            </w:r>
            <w:r w:rsidRPr="00BB6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</w:t>
            </w: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  <w:r w:rsidRPr="00BB6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3.50 ± 0.62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4.01 ± 0.81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4D702E" w:rsidRPr="00BB68C2" w:rsidTr="007D5FA3">
        <w:trPr>
          <w:trHeight w:val="275"/>
        </w:trPr>
        <w:tc>
          <w:tcPr>
            <w:tcW w:w="2962" w:type="dxa"/>
          </w:tcPr>
          <w:p w:rsidR="004D702E" w:rsidRPr="00BB68C2" w:rsidRDefault="004D702E" w:rsidP="007D5FA3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Intermediate monocytes (CD14</w:t>
            </w:r>
            <w:r w:rsidRPr="00BB6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  <w:r w:rsidRPr="00BB6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5.36 ± 0.83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 ± 0.52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4D702E" w:rsidRPr="00BB68C2" w:rsidTr="007D5FA3">
        <w:trPr>
          <w:trHeight w:val="285"/>
        </w:trPr>
        <w:tc>
          <w:tcPr>
            <w:tcW w:w="2962" w:type="dxa"/>
          </w:tcPr>
          <w:p w:rsidR="004D702E" w:rsidRPr="00BB68C2" w:rsidRDefault="004D702E" w:rsidP="007D5FA3">
            <w:pPr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Classical monocytes (CD14</w:t>
            </w:r>
            <w:r w:rsidRPr="00BB6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  <w:r w:rsidRPr="00BB6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</w:t>
            </w: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52.58 ± 2.65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52.21 ± 3.02</w:t>
            </w:r>
          </w:p>
        </w:tc>
        <w:tc>
          <w:tcPr>
            <w:tcW w:w="1901" w:type="dxa"/>
          </w:tcPr>
          <w:p w:rsidR="004D702E" w:rsidRPr="00BB68C2" w:rsidRDefault="004D702E" w:rsidP="007D5FA3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C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</w:tbl>
    <w:p w:rsidR="00D50CC8" w:rsidRDefault="00D50CC8">
      <w:bookmarkStart w:id="0" w:name="_GoBack"/>
      <w:bookmarkEnd w:id="0"/>
    </w:p>
    <w:sectPr w:rsidR="00D50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02E"/>
    <w:rsid w:val="004D702E"/>
    <w:rsid w:val="00D5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9672D5-1C55-442B-81CE-BC6DD718B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02E"/>
    <w:pPr>
      <w:tabs>
        <w:tab w:val="left" w:pos="288"/>
      </w:tabs>
      <w:spacing w:after="12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7-27T05:56:00Z</dcterms:created>
  <dcterms:modified xsi:type="dcterms:W3CDTF">2017-07-27T05:56:00Z</dcterms:modified>
</cp:coreProperties>
</file>